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735"/>
        <w:gridCol w:w="2745"/>
        <w:gridCol w:w="2505"/>
        <w:gridCol w:w="930"/>
        <w:gridCol w:w="840"/>
        <w:gridCol w:w="750"/>
        <w:gridCol w:w="795"/>
        <w:gridCol w:w="870"/>
        <w:gridCol w:w="765"/>
        <w:gridCol w:w="855"/>
        <w:gridCol w:w="870"/>
        <w:gridCol w:w="720"/>
        <w:gridCol w:w="701"/>
      </w:tblGrid>
      <w:tr w:rsidR="6CF5C942" w:rsidTr="6CF5C942" w14:paraId="15BFDD2E">
        <w:trPr>
          <w:trHeight w:val="495"/>
        </w:trPr>
        <w:tc>
          <w:tcPr>
            <w:tcW w:w="13380" w:type="dxa"/>
            <w:gridSpan w:val="12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EDC505" w14:textId="15C885D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ab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5.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unt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rcentag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dic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eb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hospital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ve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videnc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cord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United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ngdo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uidelin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–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nsitivit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aly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.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858C02" w14:textId="04A3EC0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6CF5C942" w:rsidTr="6CF5C942" w14:paraId="130245EE">
        <w:trPr>
          <w:trHeight w:val="600"/>
        </w:trPr>
        <w:tc>
          <w:tcPr>
            <w:tcW w:w="735" w:type="dxa"/>
            <w:vMerge w:val="restart"/>
            <w:tcBorders>
              <w:top w:val="single" w:color="000000" w:themeColor="text1" w:sz="8"/>
              <w:left w:val="single" w:color="000000" w:themeColor="text1" w:sz="8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5D96956" w14:textId="2CB55A7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ICD-10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de</w:t>
            </w:r>
          </w:p>
        </w:tc>
        <w:tc>
          <w:tcPr>
            <w:tcW w:w="2745" w:type="dxa"/>
            <w:vMerge w:val="restart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C913D3" w14:textId="734418A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dication</w:t>
            </w:r>
          </w:p>
        </w:tc>
        <w:tc>
          <w:tcPr>
            <w:tcW w:w="2505" w:type="dxa"/>
            <w:vMerge w:val="restart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A84208" w14:textId="0BF6E23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dication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bgroup</w:t>
            </w:r>
          </w:p>
        </w:tc>
        <w:tc>
          <w:tcPr>
            <w:tcW w:w="1770" w:type="dxa"/>
            <w:gridSpan w:val="2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43EDE501" w14:textId="20EF48F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UH</w:t>
            </w:r>
          </w:p>
        </w:tc>
        <w:tc>
          <w:tcPr>
            <w:tcW w:w="3180" w:type="dxa"/>
            <w:gridSpan w:val="4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54399A2B" w14:textId="70A44EE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TiPUH</w:t>
            </w:r>
          </w:p>
        </w:tc>
        <w:tc>
          <w:tcPr>
            <w:tcW w:w="3146" w:type="dxa"/>
            <w:gridSpan w:val="4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3AECDDB4" w14:textId="28EEA75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HUH</w:t>
            </w:r>
          </w:p>
        </w:tc>
      </w:tr>
      <w:tr w:rsidR="6CF5C942" w:rsidTr="6CF5C942" w14:paraId="76B380E0">
        <w:trPr>
          <w:trHeight w:val="1005"/>
        </w:trPr>
        <w:tc>
          <w:tcPr>
            <w:tcW w:w="735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1AFF2489"/>
        </w:tc>
        <w:tc>
          <w:tcPr>
            <w:tcW w:w="274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11206DDB"/>
        </w:tc>
        <w:tc>
          <w:tcPr>
            <w:tcW w:w="250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059731D0"/>
        </w:tc>
        <w:tc>
          <w:tcPr>
            <w:tcW w:w="930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103B6ED7" w14:textId="5245B25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N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subject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 ≥18/All</w:t>
            </w:r>
          </w:p>
        </w:tc>
        <w:tc>
          <w:tcPr>
            <w:tcW w:w="840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03F04C39" w14:textId="5841654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Overal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 %</w:t>
            </w:r>
          </w:p>
        </w:tc>
        <w:tc>
          <w:tcPr>
            <w:tcW w:w="750" w:type="dxa"/>
            <w:tcBorders>
              <w:top w:val="nil" w:color="000000" w:themeColor="text1" w:sz="8"/>
              <w:left w:val="single" w:color="000000" w:themeColor="text1" w:sz="4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0BD02CB6" w14:textId="0D273F1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N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subject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 ≥18</w:t>
            </w:r>
          </w:p>
        </w:tc>
        <w:tc>
          <w:tcPr>
            <w:tcW w:w="795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179A4490" w14:textId="67AA662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Overal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 %</w:t>
            </w:r>
          </w:p>
        </w:tc>
        <w:tc>
          <w:tcPr>
            <w:tcW w:w="870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38509738" w14:textId="5BF04FD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N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bject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&lt;18</w:t>
            </w:r>
          </w:p>
        </w:tc>
        <w:tc>
          <w:tcPr>
            <w:tcW w:w="765" w:type="dxa"/>
            <w:tcBorders>
              <w:top w:val="nil" w:color="000000" w:themeColor="text1" w:sz="8"/>
              <w:left w:val="nil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0B03C83D" w14:textId="23FE3F4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veral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%</w:t>
            </w:r>
          </w:p>
        </w:tc>
        <w:tc>
          <w:tcPr>
            <w:tcW w:w="855" w:type="dxa"/>
            <w:tcBorders>
              <w:top w:val="nil" w:color="000000" w:themeColor="text1" w:sz="8"/>
              <w:left w:val="single" w:color="000000" w:themeColor="text1" w:sz="4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723DE156" w14:textId="70F7D4C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N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subject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 ≥18</w:t>
            </w:r>
          </w:p>
        </w:tc>
        <w:tc>
          <w:tcPr>
            <w:tcW w:w="870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15C9912D" w14:textId="7C7CD71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Overal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 %</w:t>
            </w:r>
          </w:p>
        </w:tc>
        <w:tc>
          <w:tcPr>
            <w:tcW w:w="720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14C001EE" w14:textId="751876B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N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subject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 &lt;18</w:t>
            </w:r>
          </w:p>
        </w:tc>
        <w:tc>
          <w:tcPr>
            <w:tcW w:w="701" w:type="dxa"/>
            <w:tcBorders>
              <w:top w:val="nil" w:color="000000" w:themeColor="text1" w:sz="8"/>
              <w:left w:val="nil"/>
              <w:bottom w:val="nil"/>
              <w:right w:val="single" w:color="000000" w:themeColor="text1" w:sz="8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4F5DF60F" w14:textId="7DFA392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veral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%</w:t>
            </w:r>
          </w:p>
        </w:tc>
      </w:tr>
      <w:tr w:rsidR="6CF5C942" w:rsidTr="6CF5C942" w14:paraId="669C6606">
        <w:trPr>
          <w:trHeight w:val="300"/>
        </w:trPr>
        <w:tc>
          <w:tcPr>
            <w:tcW w:w="14081" w:type="dxa"/>
            <w:gridSpan w:val="13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E5DB50D" w14:textId="1FA86F8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A -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Authorised</w:t>
            </w:r>
          </w:p>
        </w:tc>
      </w:tr>
      <w:tr w:rsidR="6CF5C942" w:rsidTr="6CF5C942" w14:paraId="5C989299">
        <w:trPr>
          <w:trHeight w:val="300"/>
        </w:trPr>
        <w:tc>
          <w:tcPr>
            <w:tcW w:w="735" w:type="dxa"/>
            <w:tcBorders>
              <w:top w:val="single" w:color="000000" w:themeColor="text1" w:sz="8"/>
              <w:left w:val="single" w:color="000000" w:themeColor="text1" w:sz="8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5001CAB" w14:textId="4B3F688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69</w:t>
            </w:r>
          </w:p>
        </w:tc>
        <w:tc>
          <w:tcPr>
            <w:tcW w:w="274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93F9A7C" w14:textId="2B3C1CB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rombocytope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ITP)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pair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oduction</w:t>
            </w:r>
          </w:p>
        </w:tc>
        <w:tc>
          <w:tcPr>
            <w:tcW w:w="25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B55DABB" w14:textId="4553482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rrhag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ditions</w:t>
            </w:r>
          </w:p>
        </w:tc>
        <w:tc>
          <w:tcPr>
            <w:tcW w:w="93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FA1C85" w14:textId="40A636C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4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E53C94" w14:textId="1B4711B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1</w:t>
            </w:r>
          </w:p>
        </w:tc>
        <w:tc>
          <w:tcPr>
            <w:tcW w:w="75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AE9C53" w14:textId="68AFF7D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FF9D20" w14:textId="392A63B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0F13CC" w14:textId="431FDC0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6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234600" w14:textId="7151F01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6.7</w:t>
            </w:r>
          </w:p>
        </w:tc>
        <w:tc>
          <w:tcPr>
            <w:tcW w:w="85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A25668" w14:textId="331628F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87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73C030" w14:textId="1290DA9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8</w:t>
            </w:r>
          </w:p>
        </w:tc>
        <w:tc>
          <w:tcPr>
            <w:tcW w:w="72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42D730" w14:textId="4956925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701" w:type="dxa"/>
            <w:tcBorders>
              <w:top w:val="nil" w:color="000000" w:themeColor="text1" w:sz="8"/>
              <w:left w:val="nil"/>
              <w:bottom w:val="nil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7045F6" w14:textId="08937B4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.6</w:t>
            </w:r>
          </w:p>
        </w:tc>
      </w:tr>
      <w:tr w:rsidR="6CF5C942" w:rsidTr="6CF5C942" w14:paraId="459934FF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4CB7FD2" w14:textId="05E0085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693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D796C60" w14:textId="20F9836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diopath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rombocytope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7FD698F" w14:textId="37F0FB5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diopath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rombocytope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247FFE" w14:textId="39C515C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EED3A2" w14:textId="40B07F5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B48266" w14:textId="4465F07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E8C4B5" w14:textId="61066A2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70D57B" w14:textId="613B167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7F60CE" w14:textId="50A7CEA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379B15" w14:textId="770702F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0F2A63" w14:textId="3324305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C5AF9E" w14:textId="3087953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1F792C" w14:textId="13B6C8C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53DD3096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0166AC6" w14:textId="7B617C4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2B9F75C" w14:textId="2355F0C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SIP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15AF27E" w14:textId="3DC08FB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dominant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189464" w14:textId="54C3A5A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CBAE6A" w14:textId="1236026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AEFD6F" w14:textId="53DF086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436E26" w14:textId="33C494E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01ED0D" w14:textId="4DFA71E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A831D7" w14:textId="7C0FE13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191468" w14:textId="2373241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0B010A" w14:textId="4072B62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122B3D" w14:textId="09B98F3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8FF325" w14:textId="47B4FCD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6CF5C942" w14:paraId="34EAD945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69A9715" w14:textId="5B0B91D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532BEE8" w14:textId="4A9A8BB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SIP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g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bclas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curren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5193DF3" w14:textId="3E2D474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dominant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A4EB31" w14:textId="1980696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04B51E" w14:textId="469A30A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946485" w14:textId="3A1F2F7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39A895" w14:textId="7B2ED31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E5B6407" w14:textId="09810AE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F5A10C" w14:textId="3B80117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4DDFE6" w14:textId="610F11E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DA12E7" w14:textId="22E8E06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08728F" w14:textId="4B3E453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95C8A1" w14:textId="3ED64BE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2BA27C99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BE85C0F" w14:textId="437BA5D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B69438E" w14:textId="06B6A03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SIP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bin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37FC2DF" w14:textId="21E10D5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bin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i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098935" w14:textId="0DA951B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A2AC88" w14:textId="7EE85E6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9FC122" w14:textId="03AB718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21FA99" w14:textId="4726CAF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321D87" w14:textId="04405B3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29A9F7" w14:textId="271DD8B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5DF30A" w14:textId="3F3B013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DC0EF7" w14:textId="0245079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FFF2BA" w14:textId="65EE120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9D1ED1" w14:textId="1979ACC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0</w:t>
            </w:r>
          </w:p>
        </w:tc>
      </w:tr>
      <w:tr w:rsidR="6CF5C942" w:rsidTr="6CF5C942" w14:paraId="55CC8995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65A9DD5" w14:textId="6F51850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3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8BE360D" w14:textId="6FF354A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ac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SIP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m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variabl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9F64E23" w14:textId="4402E66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m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variabl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49C526" w14:textId="6CDF3C2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7F6D87" w14:textId="12F0B6E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E55F21" w14:textId="55DA93C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4628B00" w14:textId="146B1B7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5BDB5B" w14:textId="7594E07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BD2A6C" w14:textId="5CE3AE3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5F6958" w14:textId="40C222D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88D064" w14:textId="4EA52F7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11141C" w14:textId="0CC1709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F84481" w14:textId="426982B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6</w:t>
            </w:r>
          </w:p>
        </w:tc>
      </w:tr>
      <w:tr w:rsidR="6CF5C942" w:rsidTr="6CF5C942" w14:paraId="2AEE95A9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ED71047" w14:textId="365E0A5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7B96D62" w14:textId="45248AB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myelinat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uropath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soci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raprotei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g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FDF1C4E" w14:textId="1D2538E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B73721" w14:textId="03E0A82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7A4B56" w14:textId="0BCD7E0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D7916F" w14:textId="618AAFB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7547E2" w14:textId="1DE6400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8562B4" w14:textId="296CDA5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679A55" w14:textId="4201418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9ECB40" w14:textId="3A8059C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ACB8D8A" w14:textId="51775D5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30A4A0" w14:textId="64DC80F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003E80" w14:textId="5015997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3249E49B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B404FDF" w14:textId="2CFC304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750F392" w14:textId="78F75EB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myelinat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9BD5506" w14:textId="0963D6A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5B5077" w14:textId="09704B1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0A73A4" w14:textId="71E40DE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559C31" w14:textId="612E006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D8D206" w14:textId="3428F2D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AC0569" w14:textId="5BE16D4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B0EB35" w14:textId="3C04EBF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FE28C1" w14:textId="5583279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197E79" w14:textId="22DB09A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A3DC12" w14:textId="02EA876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EAAA6D" w14:textId="3C44761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6CF5C942" w14:paraId="2528627B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F21DBAE" w14:textId="1B37E87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1FBC311" w14:textId="71A7C10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uilla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rré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3D8629C" w14:textId="2016786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0DB01E" w14:textId="202F7CF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B84726" w14:textId="1F9E461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341DEA" w14:textId="3D18465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F10F7B" w14:textId="749E9AE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C9E96B" w14:textId="61ED7E4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91E171" w14:textId="0B79B9A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DE1C9B" w14:textId="0E3E2E9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5CA76A" w14:textId="13A2905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9AD895" w14:textId="1B88E78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2132F5" w14:textId="24E7108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011A0F2D">
        <w:trPr>
          <w:trHeight w:val="300"/>
        </w:trPr>
        <w:tc>
          <w:tcPr>
            <w:tcW w:w="5985" w:type="dxa"/>
            <w:gridSpan w:val="3"/>
            <w:tcBorders>
              <w:top w:val="nil"/>
              <w:lef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AF437F" w14:textId="0247A03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 xml:space="preserve">TOTAL </w:t>
            </w:r>
            <w:r w:rsidRPr="6CF5C942" w:rsidR="104E68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47EF92" w14:textId="158EE8F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38DCF2" w14:textId="42031F2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2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0796BE" w14:textId="09089B5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AB49AC" w14:textId="39832E6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35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1643FD" w14:textId="21AC5BF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766B64" w14:textId="11F5163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0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265748" w14:textId="4937DB2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0B8266" w14:textId="73EE5A2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77DA25" w14:textId="249A5FD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3C298F" w14:textId="2955993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1.2</w:t>
            </w:r>
          </w:p>
        </w:tc>
      </w:tr>
      <w:tr w:rsidR="6CF5C942" w:rsidTr="6CF5C942" w14:paraId="121D306D">
        <w:trPr>
          <w:trHeight w:val="300"/>
        </w:trPr>
        <w:tc>
          <w:tcPr>
            <w:tcW w:w="14081" w:type="dxa"/>
            <w:gridSpan w:val="13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337C90F" w14:textId="0896BE6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B -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thorised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vidence</w:t>
            </w:r>
          </w:p>
        </w:tc>
      </w:tr>
      <w:tr w:rsidR="6CF5C942" w:rsidTr="6CF5C942" w14:paraId="2B90EC71">
        <w:trPr>
          <w:trHeight w:val="915"/>
        </w:trPr>
        <w:tc>
          <w:tcPr>
            <w:tcW w:w="735" w:type="dxa"/>
            <w:tcBorders>
              <w:top w:val="single" w:color="000000" w:themeColor="text1" w:sz="8"/>
              <w:left w:val="single" w:color="000000" w:themeColor="text1" w:sz="8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75239FB" w14:textId="3FD2538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90</w:t>
            </w:r>
          </w:p>
        </w:tc>
        <w:tc>
          <w:tcPr>
            <w:tcW w:w="274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2DAA1BE" w14:textId="2FD42B4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ultip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el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cond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curren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s</w:t>
            </w:r>
          </w:p>
        </w:tc>
        <w:tc>
          <w:tcPr>
            <w:tcW w:w="25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9F226F2" w14:textId="5D71CA7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ultip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el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malignant plasma cel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oplasms</w:t>
            </w:r>
          </w:p>
        </w:tc>
        <w:tc>
          <w:tcPr>
            <w:tcW w:w="93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294630" w14:textId="1B5A99D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9ACA47" w14:textId="1AE87F5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8EBFE6" w14:textId="6E8100F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9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66F9CE" w14:textId="5269915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87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E50E820" w14:textId="6CA9E8C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278327" w14:textId="77DB4D1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3518E3" w14:textId="7BA3249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75EC21" w14:textId="0678E63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197696" w14:textId="3F8CCB2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 w:color="000000" w:themeColor="text1" w:sz="8"/>
              <w:left w:val="nil"/>
              <w:bottom w:val="nil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D84185" w14:textId="613F9F2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72A0DC96">
        <w:trPr>
          <w:trHeight w:val="915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A832F43" w14:textId="2EF97F6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9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8C51B1E" w14:textId="17CCF95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a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uk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cond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curren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F36D43B" w14:textId="63E371E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ukem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10A684" w14:textId="5EF1398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9361C0" w14:textId="5AFE738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030A4F" w14:textId="3E92F3E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3F0BB7" w14:textId="235AF07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A14AB4" w14:textId="5B84449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19E061" w14:textId="1D78A8E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3CBE80" w14:textId="48A909F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BD3510" w14:textId="4C66D2B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6AD58C" w14:textId="22EF7C5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F4D8D2" w14:textId="7C57FDF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2317B9F5">
        <w:trPr>
          <w:trHeight w:val="615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34D348D" w14:textId="203D439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276458B" w14:textId="5AA415F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cond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9BA6576" w14:textId="60BE472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soci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maj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6042E5" w14:textId="60FED54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33DF63" w14:textId="2045B23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67A3E8" w14:textId="420E636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643CC4" w14:textId="31360A8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3E4C8C" w14:textId="2DD93CE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395F61" w14:textId="19BA9E0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606B5F" w14:textId="6F42892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FDC981" w14:textId="169B7FA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C15206" w14:textId="4BCF90E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7DE46A" w14:textId="114052D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6</w:t>
            </w:r>
          </w:p>
        </w:tc>
      </w:tr>
      <w:tr w:rsidR="6CF5C942" w:rsidTr="6CF5C942" w14:paraId="50D9EF03">
        <w:trPr>
          <w:trHeight w:val="1215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3C77BBC" w14:textId="0456E5E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C0F31BD" w14:textId="17FD84E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cond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ac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recurren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effec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microb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eat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prove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ilu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i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PSAF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C6F5FB6" w14:textId="3F5E472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soci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maj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A92340" w14:textId="5306E1E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D6012C" w14:textId="003BF25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1F610B" w14:textId="1ACD0B4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FA96D4" w14:textId="5BC6528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EDA542" w14:textId="7AE7BBF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126D67" w14:textId="4C96614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D3C88F" w14:textId="2055309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077291" w14:textId="5463E51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1578A5" w14:textId="142371A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19B48E" w14:textId="155097B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6CF5C942" w14:paraId="214F54A5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0DD239B" w14:textId="47E8F3B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2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DA67000" w14:textId="6BC2C79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iff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rs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AD2082A" w14:textId="0E0696B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trapyramid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ov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461531" w14:textId="126F508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FBDC66" w14:textId="40722D0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41F5E0" w14:textId="1650C3E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88524F" w14:textId="3E2A321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CC1383" w14:textId="1BA2ACC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CAF47A" w14:textId="57F0A5E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9D0B6E" w14:textId="1107734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C7FA8C" w14:textId="0D1ADEA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61E114" w14:textId="3025552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ED0522" w14:textId="79A5776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1997E9D0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EE1CA8A" w14:textId="6ECAE81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4BC42CD" w14:textId="5D457DF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Multifocal mot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uropath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7B1EA1D" w14:textId="44F5734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BB5EF5" w14:textId="5CD534F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98A2AD" w14:textId="50399E8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4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ED75B7" w14:textId="0349DC0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C18142" w14:textId="4799BAC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DF0811" w14:textId="6CF3BB4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1F238F" w14:textId="4A8EACC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88FDD8" w14:textId="02B2170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766E41" w14:textId="6ADDD9E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37E32B" w14:textId="62C42F2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83909C" w14:textId="6A69527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46D78AFC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EF7EBEE" w14:textId="18C0B81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3222ED7" w14:textId="4475F96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mbert-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at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938EC57" w14:textId="433E22C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neur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7C44BD" w14:textId="39C584D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03437C" w14:textId="0DC583F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E10142" w14:textId="3844F36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BFE546" w14:textId="74E9DAA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AC4924" w14:textId="6486F9D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40ED07" w14:textId="7722C92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7A4A6F" w14:textId="749C8C6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FB8024" w14:textId="7C265E3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36CA38" w14:textId="4DFC6C3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4B8B44" w14:textId="5BEBE30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2451FBF6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D717CAF" w14:textId="18D8FA9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982B11A" w14:textId="128CDCF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349586B" w14:textId="5D31ACD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neur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02A102" w14:textId="7726E7C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2C21A9" w14:textId="5CC472D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171F9D" w14:textId="53CEBF4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8D5C28" w14:textId="6441EDA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FB558A" w14:textId="3D4FF9E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648B60" w14:textId="5206B6B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8481B1" w14:textId="4EFA342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95DEDA" w14:textId="06CBEA0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D656D0" w14:textId="59892E1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3BC1EC" w14:textId="6F50236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388FD3B4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7F4E8B8" w14:textId="66C0974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00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237A880" w14:textId="55FF53B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ou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)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acerba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7BDE154" w14:textId="1240F3E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ou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)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acerba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68C269" w14:textId="45CAA81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7D26D8" w14:textId="6513B49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54E69C" w14:textId="0175495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0E1C58" w14:textId="5036E2F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3E4C80" w14:textId="2467EC2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B8B539" w14:textId="1A06524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FA2981" w14:textId="2D3CC39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5ED27F" w14:textId="4FED53F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EA5AA0" w14:textId="738ED82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7F99BE" w14:textId="7367AD0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19D1D00A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0AA1B29" w14:textId="6FB911F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68B0923" w14:textId="571292D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lupu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rythematos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SLE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C7FD771" w14:textId="3852410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lupu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rythematos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SLE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CF6CDA" w14:textId="7337881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1F561C" w14:textId="2D330CA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1C4D5C" w14:textId="7697D8E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4E227C" w14:textId="09C2F18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6C7B03" w14:textId="1725913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39B9E4" w14:textId="438E624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0CC4F1" w14:textId="2BB697C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A45073" w14:textId="2935ED7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186A3E" w14:textId="5672A5B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E5A543" w14:textId="7806EB8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2AE36918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EE92459" w14:textId="0F2F128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30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F0EA769" w14:textId="5C5D342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uveni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A9CE987" w14:textId="32650F2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uveni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6EABF2" w14:textId="255865D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AA8291" w14:textId="6357F61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4E30C9" w14:textId="3263056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97FD5F" w14:textId="647CB0F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55F3FC" w14:textId="7F1463C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0D8F70" w14:textId="683B005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7E67F5" w14:textId="2CACD87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DEA837" w14:textId="5B3133D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A86995" w14:textId="1EDFE34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930177" w14:textId="022BA05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6CF5C942" w14:paraId="20392226">
        <w:trPr>
          <w:trHeight w:val="615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702DD92" w14:textId="7D44FFB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39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A2B800F" w14:textId="641814D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C29DBB2" w14:textId="44EC7D7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61BA87" w14:textId="1379D66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4F9A66" w14:textId="3ED30EA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641D4A" w14:textId="3C89279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D952B8" w14:textId="6944FE5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067AF3" w14:textId="3C0D9D3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057E67" w14:textId="21E6EC5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3486D6" w14:textId="36957E1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EC8108" w14:textId="641AB82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9CD4AD" w14:textId="228EFD9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276D8F" w14:textId="6E46AEB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5E43A7A9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90C4CAA" w14:textId="0457E70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39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9DF20A7" w14:textId="2F1B62B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spir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emen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A73AFC2" w14:textId="744FB24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spir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emen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54182E" w14:textId="621E46B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6FFD27" w14:textId="40AC8C6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3CF32F" w14:textId="424C7D2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DC9925" w14:textId="282400F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BF8F34" w14:textId="34C92F0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A5F905" w14:textId="2652FE2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FEB5FD" w14:textId="4BA69D0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CDC4F9" w14:textId="7E9C1FA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0A09E5" w14:textId="437F8AE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ED9052" w14:textId="6B02216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41C66C7F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B0CDAA8" w14:textId="55E2FE3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6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563C9CD" w14:textId="1436AE2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op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04EB770" w14:textId="309D3F7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op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0A30DE" w14:textId="4A66093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F45A18" w14:textId="659B764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C0F9F3" w14:textId="1CBCD0C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9750C7" w14:textId="3D9C044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7BFAA6" w14:textId="10C4068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AFFD1C" w14:textId="75F2CBD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140DC5" w14:textId="5F82FF9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D92ECE" w14:textId="65C990B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808586" w14:textId="3AAE653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A88D06" w14:textId="3F9FC9F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52D1979B">
        <w:trPr>
          <w:trHeight w:val="615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DCE0FA2" w14:textId="5D6E558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869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0E0FF10" w14:textId="4483CAD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-medi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je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eat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l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5414509" w14:textId="11897BD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jec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AC2289" w14:textId="58E4E8A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ED5795" w14:textId="5ACE592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B7B882" w14:textId="535B982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0C0CE7" w14:textId="6E1C298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FF2C20" w14:textId="480C1F8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0E2C8D" w14:textId="1D425D2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48696E" w14:textId="4E0E6C8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EA024E" w14:textId="2CD8624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2617851" w14:textId="071A80B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E03FFE" w14:textId="6D34671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2.1</w:t>
            </w:r>
          </w:p>
        </w:tc>
      </w:tr>
      <w:tr w:rsidR="6CF5C942" w:rsidTr="6CF5C942" w14:paraId="2609DB6A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8FC3493" w14:textId="355939A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460FCEF" w14:textId="4DAA6B1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sensitiz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eat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fo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gh-risk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logic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l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6B655C7" w14:textId="437024C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161FA2" w14:textId="092E53A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9BBD66" w14:textId="60A92CB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9F9CA3" w14:textId="229C1B2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500182" w14:textId="209CF98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0154FF" w14:textId="3A81ECC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C3F1C4" w14:textId="4DF1732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58D361" w14:textId="147EF90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869B35" w14:textId="4A55715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8955BD" w14:textId="79AE4A4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D16A5C" w14:textId="04AF39A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0</w:t>
            </w:r>
          </w:p>
        </w:tc>
      </w:tr>
      <w:tr w:rsidR="6CF5C942" w:rsidTr="6CF5C942" w14:paraId="6A3CD23D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F5A6332" w14:textId="117749C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F82F000" w14:textId="5680CD9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sensitiz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eat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fo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BO-incompatible or HLA-incompatibl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037C0BF" w14:textId="7D950AE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C93CC9" w14:textId="08E4CAE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77B5CE" w14:textId="3C9770A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F77EC5" w14:textId="4E55842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DEBC9C" w14:textId="60A495C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3D9E0B" w14:textId="23A5888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887394" w14:textId="3C21B5A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E5B2B3" w14:textId="30185A4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D77B95" w14:textId="6FE8433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9B8331" w14:textId="37C0D2E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7EA1B5" w14:textId="05F25C7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658DAD53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D9C55BC" w14:textId="6790F49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7F41091" w14:textId="02C1AC9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fo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ft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logene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atopoie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l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73BD77C" w14:textId="66F9AC0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ll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9BCEE9" w14:textId="7646B75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2C869D" w14:textId="4D8540E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7BE897" w14:textId="27402D4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3D94A1" w14:textId="14E73EC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DD2303" w14:textId="2E03637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44F9C8" w14:textId="498A8F0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065A30" w14:textId="1610C79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465394" w14:textId="28C25AE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EB632D" w14:textId="42EA559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A6934B" w14:textId="11A846B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6CF5C942" w14:paraId="37E7E071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268C3EB" w14:textId="5EBD451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8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732A1D4" w14:textId="4C7671F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on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row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DF34168" w14:textId="731280C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on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row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0337FE" w14:textId="2126C28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18BB3B" w14:textId="269F273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A38141" w14:textId="42F736D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701678" w14:textId="1EEC6CC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EC9C36" w14:textId="490DE59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312635" w14:textId="3DC3E0D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3AFC59" w14:textId="64AA80E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3DE88B" w14:textId="5360051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023B07" w14:textId="75BB62A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61E4AF" w14:textId="04CCA2F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0</w:t>
            </w:r>
          </w:p>
        </w:tc>
      </w:tr>
      <w:tr w:rsidR="6CF5C942" w:rsidTr="6CF5C942" w14:paraId="57B8240B">
        <w:trPr>
          <w:trHeight w:val="915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56362C1" w14:textId="7B4538A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8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FBAF149" w14:textId="6FD9AD8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fo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ft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logene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atopoie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l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E67CB08" w14:textId="553A6A7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ll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8FAE61" w14:textId="49487EA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EE8739" w14:textId="239693E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587709" w14:textId="2B71B26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AF5C6C" w14:textId="259DDAF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FC3C49" w14:textId="5CFDD44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434E13" w14:textId="7829055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889623" w14:textId="6337D88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5974B0" w14:textId="54D91A5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D07746" w14:textId="1F41DE2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852268" w14:textId="7D9C1A6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7.3</w:t>
            </w:r>
          </w:p>
        </w:tc>
      </w:tr>
      <w:tr w:rsidR="6CF5C942" w:rsidTr="6CF5C942" w14:paraId="4464F848">
        <w:trPr>
          <w:trHeight w:val="300"/>
        </w:trPr>
        <w:tc>
          <w:tcPr>
            <w:tcW w:w="5985" w:type="dxa"/>
            <w:gridSpan w:val="3"/>
            <w:tcBorders>
              <w:top w:val="nil"/>
              <w:lef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368C5A" w14:textId="3F0A6BA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TOTAL 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8ECCDA" w14:textId="6F55F58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B7843B" w14:textId="146EC43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6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CD2AF1" w14:textId="7009050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922346" w14:textId="4C569AD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41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33D79A" w14:textId="6D2A18C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FA1865" w14:textId="7FB46D6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95AE56" w14:textId="51EA2FB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5CC6B3" w14:textId="7BF3DEA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4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E01EBED" w14:textId="531A852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2F3C94" w14:textId="2A8D89D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54.6</w:t>
            </w:r>
          </w:p>
        </w:tc>
      </w:tr>
      <w:tr w:rsidR="6CF5C942" w:rsidTr="6CF5C942" w14:paraId="51C86984">
        <w:trPr>
          <w:trHeight w:val="300"/>
        </w:trPr>
        <w:tc>
          <w:tcPr>
            <w:tcW w:w="14081" w:type="dxa"/>
            <w:gridSpan w:val="13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9B63331" w14:textId="051BC7A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 -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thorised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out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vidence</w:t>
            </w:r>
          </w:p>
        </w:tc>
      </w:tr>
      <w:tr w:rsidR="6CF5C942" w:rsidTr="6CF5C942" w14:paraId="5E300597">
        <w:trPr>
          <w:trHeight w:val="300"/>
        </w:trPr>
        <w:tc>
          <w:tcPr>
            <w:tcW w:w="735" w:type="dxa"/>
            <w:tcBorders>
              <w:top w:val="single" w:color="000000" w:themeColor="text1" w:sz="8"/>
              <w:left w:val="single" w:color="000000" w:themeColor="text1" w:sz="8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0745E1F" w14:textId="4F73AD5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599</w:t>
            </w:r>
          </w:p>
        </w:tc>
        <w:tc>
          <w:tcPr>
            <w:tcW w:w="274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6A5845E" w14:textId="79AB244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quir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ly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BCEA490" w14:textId="75B8732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quir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ly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93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E33853" w14:textId="29AE616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4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6AB580" w14:textId="48BF677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5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F59628" w14:textId="54B8587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656EBE" w14:textId="44EDCB9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274E51" w14:textId="0EF184C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D4121E" w14:textId="0E44A21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0E1BFD" w14:textId="182B5BD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47861A" w14:textId="145B6B0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12F0D0" w14:textId="50B05E4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 w:color="000000" w:themeColor="text1" w:sz="8"/>
              <w:left w:val="nil"/>
              <w:bottom w:val="nil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17B5F7" w14:textId="04E1FAD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6F00D7C2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2FFF06A" w14:textId="7D51BE0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0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0309BEF" w14:textId="61DE635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Autoimmune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raneop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cephaliti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2D2C77B" w14:textId="4BF4A92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cephal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el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cephalomyeliti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A5E59D" w14:textId="48649A2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8C6289" w14:textId="4D25884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2C98D3" w14:textId="7D6A7CB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7FFC69" w14:textId="4D5FA63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87B10A" w14:textId="1DE131C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06AEEF" w14:textId="2EDE928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D2E94C" w14:textId="29D9C84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980186" w14:textId="5692354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4CEFC6" w14:textId="7502285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7F70F5" w14:textId="0AEF839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6CF5C942" w14:paraId="5A3A87D6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9F417AE" w14:textId="6EFAE16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4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F3C4354" w14:textId="0F39790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frac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pileps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909407C" w14:textId="324222E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pileps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8582F4" w14:textId="2C7C7B0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616738" w14:textId="589DB2D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7D24CC" w14:textId="548ED09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E4D31F" w14:textId="257E88B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D8F6A8" w14:textId="4C02BC0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D42ED6" w14:textId="0C54275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C12A62" w14:textId="138EFE5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2F5D96" w14:textId="4177843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3E6715" w14:textId="2F093DA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F494E6" w14:textId="4A87D9F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6CF5C942" w14:paraId="12AD0C50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303A621" w14:textId="0F8621A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77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1DA55DA" w14:textId="4953C29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ac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ANCA vasculiti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96CA350" w14:textId="670F1FC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arterie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rteriol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06E4D2" w14:textId="4A356DB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466886" w14:textId="3F5AC87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51E59C" w14:textId="135347B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ED8690D" w14:textId="28ED597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E0D64B" w14:textId="209DD4E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7A9216" w14:textId="2C4CC70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AD0FD9" w14:textId="1056880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CBA7E0" w14:textId="7C91113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80178F" w14:textId="0B7E770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4687C1A" w14:textId="58CD49D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479D701E">
        <w:trPr>
          <w:trHeight w:val="300"/>
        </w:trPr>
        <w:tc>
          <w:tcPr>
            <w:tcW w:w="5985" w:type="dxa"/>
            <w:gridSpan w:val="3"/>
            <w:tcBorders>
              <w:top w:val="nil"/>
              <w:lef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639772" w14:textId="3249AA4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TOTAL 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2AF04A3" w14:textId="55A922E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7F0565" w14:textId="6C222D9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D7BD31" w14:textId="72767E8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B2B755" w14:textId="4A6924F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0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974AD4" w14:textId="798BCE1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823CC7" w14:textId="1BD393F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55112A" w14:textId="4D8ABB9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CD640F" w14:textId="4B6DECD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B10B13" w14:textId="151C669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879296" w14:textId="0C643AF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3.0</w:t>
            </w:r>
          </w:p>
        </w:tc>
      </w:tr>
      <w:tr w:rsidR="6CF5C942" w:rsidTr="6CF5C942" w14:paraId="2BD317FE">
        <w:trPr>
          <w:trHeight w:val="300"/>
        </w:trPr>
        <w:tc>
          <w:tcPr>
            <w:tcW w:w="14081" w:type="dxa"/>
            <w:gridSpan w:val="13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D530899" w14:textId="327273C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UNK -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/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</w:tr>
      <w:tr w:rsidR="6CF5C942" w:rsidTr="6CF5C942" w14:paraId="43C71E5F">
        <w:trPr>
          <w:trHeight w:val="300"/>
        </w:trPr>
        <w:tc>
          <w:tcPr>
            <w:tcW w:w="735" w:type="dxa"/>
            <w:tcBorders>
              <w:top w:val="single" w:color="000000" w:themeColor="text1" w:sz="8"/>
              <w:left w:val="single" w:color="000000" w:themeColor="text1" w:sz="8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7AC698E" w14:textId="07376FC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430</w:t>
            </w:r>
          </w:p>
        </w:tc>
        <w:tc>
          <w:tcPr>
            <w:tcW w:w="274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E7946C5" w14:textId="26F66F0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lmon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cardiosis</w:t>
            </w:r>
          </w:p>
        </w:tc>
        <w:tc>
          <w:tcPr>
            <w:tcW w:w="25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B00F858" w14:textId="4699AC7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lmon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cardiosis</w:t>
            </w:r>
          </w:p>
        </w:tc>
        <w:tc>
          <w:tcPr>
            <w:tcW w:w="93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C44E36" w14:textId="5D04147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837743" w14:textId="6CA32A2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B54469" w14:textId="2E36E3E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3EBF2C" w14:textId="591419C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D5A8D5" w14:textId="11F2984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F5FDA4" w14:textId="6AB1F65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97EAF8" w14:textId="78CBDCF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138592" w14:textId="2298CCA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475D55" w14:textId="787C5EC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 w:color="000000" w:themeColor="text1" w:sz="8"/>
              <w:left w:val="nil"/>
              <w:bottom w:val="nil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BB6045" w14:textId="4517051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0C8E5ECA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C4D2853" w14:textId="6792BF0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34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BD3610A" w14:textId="2D60001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Vi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BF8BD76" w14:textId="2ECB1C4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Vi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CED789" w14:textId="230EDE2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174E37" w14:textId="5F69B78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76F28D" w14:textId="625B21B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5398AF" w14:textId="59C253D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0E39EE" w14:textId="7F3C95A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C7804D" w14:textId="422BBC3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9573BB" w14:textId="14EB961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CA5598" w14:textId="4D44412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A8FD83" w14:textId="5B39FC3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70100D" w14:textId="2CD8934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7DC2EC65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D81904F" w14:textId="0C6DD12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858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EDC3F85" w14:textId="7540789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yp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non-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dgk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t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DDE27E2" w14:textId="29276A5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yp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non-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dgk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t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946793" w14:textId="2CA43C6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7AA1C8" w14:textId="2F1E65C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57294B" w14:textId="1A6B712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52170A" w14:textId="0D75FC2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652E2F" w14:textId="775DCDD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0B8407" w14:textId="1D5F81D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A867D2" w14:textId="4D8B947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24A753" w14:textId="393D8BB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02E1D6" w14:textId="7AF11F5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502745" w14:textId="3CBBA41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6CF5C942" w14:paraId="2507FD02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DEA50AD" w14:textId="275DBD1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910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D27E58A" w14:textId="1481568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b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uk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, in relaps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A449967" w14:textId="1B0E58A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b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uk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, in relap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7BD8A9" w14:textId="4121828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DE2F49" w14:textId="060B02C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E075D9" w14:textId="3AC2D8A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2B0471" w14:textId="3F23A9D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D0ED43" w14:textId="09884B3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3BE4FD" w14:textId="3D05F39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CE27C7" w14:textId="08DD81A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1D0EB9" w14:textId="035EC7A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FE6DC2" w14:textId="095BBD8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8147BE" w14:textId="2F3039B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6CF5C942" w14:paraId="22BD23D7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DAD1E59" w14:textId="36ACD27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6831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45B2F7A" w14:textId="4F50962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phospholip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i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rrhag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6B6240B" w14:textId="2480F5B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phospholip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rrhag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89584D" w14:textId="5A7B1E1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F2FF50" w14:textId="2D0992B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4D4094" w14:textId="6C1FC31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D7A75F" w14:textId="17E3F9A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A5B399" w14:textId="04F35BB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B5AD77" w14:textId="4AA015E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05DA2D" w14:textId="6464BF3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3B6436" w14:textId="356A5E8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5A1CF0" w14:textId="57358E4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C63722" w14:textId="110F999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4B0FDE99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6E9B6A3" w14:textId="7E916F2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6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97A3675" w14:textId="244A392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im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rombocytop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isk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leeding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90DAECB" w14:textId="4F92E0B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rrhag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ditio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FBD81E" w14:textId="5E2A978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50672D" w14:textId="03825D9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0BD329" w14:textId="26DE176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334650" w14:textId="00BFEC0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10AA8C" w14:textId="548B622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69E24B" w14:textId="212853A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90730F" w14:textId="7D07B76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60D32A" w14:textId="1E48A31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2359A0" w14:textId="12F46A8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DE7158" w14:textId="0F94E5B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49ED4541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E57AFF3" w14:textId="4AA2A10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0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83BEA1E" w14:textId="144F916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nfamil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BAF7A15" w14:textId="63DBAD6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nfamil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83D346" w14:textId="73F424A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2A8BBC7" w14:textId="1C05C71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705092" w14:textId="67FB7F6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1AA7B8" w14:textId="15EB325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3DDA72" w14:textId="11E01E7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309511" w14:textId="4F15AEA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BB2FE5" w14:textId="2BD14A7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F96365" w14:textId="7134D8D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D74F43" w14:textId="0EFB2C8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5BC460" w14:textId="094064F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798CD3F6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5145583" w14:textId="00FC80A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247F984" w14:textId="708631C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ac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im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SIP) - non-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0885B93" w14:textId="34FB4D6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i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12D01C" w14:textId="220576F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0B06BA" w14:textId="69B530B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DC2F39" w14:textId="0B8025D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908272" w14:textId="7789858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C61C41" w14:textId="55FE9C2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8DB032" w14:textId="0B0AFD8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530725" w14:textId="2138B4D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C71B22" w14:textId="5FB06D5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CCEE08" w14:textId="1592A78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F91948" w14:textId="589536E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0</w:t>
            </w:r>
          </w:p>
        </w:tc>
      </w:tr>
      <w:tr w:rsidR="6CF5C942" w:rsidTr="6CF5C942" w14:paraId="1FC77760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7E08FCF" w14:textId="0C70685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4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3C9D0F1" w14:textId="36BB1CD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ac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im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SIP) - non-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2634866" w14:textId="5A50E59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i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C30872" w14:textId="749EDA7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186045" w14:textId="41F1FF9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1CE757" w14:textId="1164006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5A186D" w14:textId="5AB0F52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7CFC5E" w14:textId="5ED6174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FB4C3A" w14:textId="29C809D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3FBBF5" w14:textId="793DAD9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941FB3" w14:textId="4759972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6FF5DF" w14:textId="4348A3C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DD45ED" w14:textId="55D2625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66DF0B01">
        <w:trPr>
          <w:trHeight w:val="315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42C29AC" w14:textId="4CDF123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4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2261968" w14:textId="660A407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78C86AD" w14:textId="5C6677D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98F2E1" w14:textId="3D67F9A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B275D3" w14:textId="26D793E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05B072" w14:textId="3F27CB4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206FAC" w14:textId="6D79FD0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3C41E5" w14:textId="18E6EB0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6A6CA8" w14:textId="4F69280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1F8B84" w14:textId="1101E0F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412C2D" w14:textId="22B796F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22C6FA" w14:textId="3EB67B2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351420" w14:textId="3DA76A3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741AF61A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A0786B1" w14:textId="65F0617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9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A12065A" w14:textId="23063AD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ryoglobulinemi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6EC952F" w14:textId="6F7A5D7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ryoglobulinem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2E0DD8" w14:textId="229A896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63E358" w14:textId="4FF6BC8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D971A6" w14:textId="6D193EE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A53A1B" w14:textId="04892EC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891EDC" w14:textId="6667571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D844D0" w14:textId="031A1B1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2B4AF6" w14:textId="0D2F0B5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2A70F6" w14:textId="6983DA4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8DB2F6" w14:textId="23757FB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186E9D" w14:textId="395CE3E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76AC99C8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AB20990" w14:textId="51363BF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98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640E231" w14:textId="0EF8564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Auto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prolifera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[SLPA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0C23524" w14:textId="689E691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Auto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prolifera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[ALPS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C7BB78" w14:textId="2B53547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7BDA88" w14:textId="489D6AA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45434D" w14:textId="09E4064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5CEEE9" w14:textId="189ACEC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54C7A1" w14:textId="45E5781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43E298" w14:textId="756167F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2C1603" w14:textId="7AFBF43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F9256F" w14:textId="2714ABD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A5C630" w14:textId="472F86F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D6B985" w14:textId="6554C47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639FE3C2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E0B3C6C" w14:textId="77F1081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36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CBCB142" w14:textId="3579C3C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semin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myelina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2D1F4EC" w14:textId="28EA6A4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semin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myelina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DF63D6" w14:textId="379CA84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03D56C" w14:textId="2CC3015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FA4991" w14:textId="57BA6F6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B1EFE0" w14:textId="1F45297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FBB6D5" w14:textId="1D90F7D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930DA9" w14:textId="72F0C37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9EC879" w14:textId="717545A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A79E3BE" w14:textId="23CF91B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76F9C2" w14:textId="77921D6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CDD7A6" w14:textId="5380E7C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6A3B8EFE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809578B" w14:textId="3A59D0B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8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0D85347" w14:textId="60F217F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ie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F982918" w14:textId="6F4743A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i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7D6E7D" w14:textId="5EFAD91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A44066" w14:textId="25EBE76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BA9266" w14:textId="64BB64E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D657FA" w14:textId="3970304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8F69A6" w14:textId="050A16D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BF62BF" w14:textId="61A5267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E481DE" w14:textId="3C94556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24E13E" w14:textId="7C7718B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669306" w14:textId="52D1445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1F54D2" w14:textId="0B08319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12CD5637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3BC0243" w14:textId="78D65E8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2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FF73A46" w14:textId="62E6568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7B58876" w14:textId="0423784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829B75" w14:textId="4934685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18120C" w14:textId="5521233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0E40F4" w14:textId="3F322CC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56B9CF" w14:textId="79D94BA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5D8625" w14:textId="65B58C2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F67D14" w14:textId="66DE2A1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DC570C" w14:textId="4A0EB85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2EBEC4" w14:textId="7C6135A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406FBC" w14:textId="2E1ED01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7349D3" w14:textId="62F852C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7BB9A206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BA9BAA5" w14:textId="089390A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1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D1762AE" w14:textId="73F8000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ie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4378EAD" w14:textId="0110994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i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33BBAC" w14:textId="5840D93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894891" w14:textId="30846CD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4AA53B" w14:textId="280452D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955AA3" w14:textId="48B3EB6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900577" w14:textId="014B22E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8F91CF" w14:textId="03FFACC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7DDE5C" w14:textId="6DE7468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9EE8E0" w14:textId="2281D97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2478DF" w14:textId="36C87FF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1A858D" w14:textId="5262356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22FD0897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F0E9F57" w14:textId="3A52017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24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B5E530E" w14:textId="1FF2BF5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i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296D355" w14:textId="184B81D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i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BF5512" w14:textId="14D0F74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43346B" w14:textId="6855959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B0C402" w14:textId="1D1E7EE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055242" w14:textId="73A4789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4F09D7" w14:textId="091B062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03E92C" w14:textId="4884926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3DA01F" w14:textId="562896A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5B0320" w14:textId="51DD6F4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90EB9D" w14:textId="696424B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5B54D5" w14:textId="06067DF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7A83E747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0914427" w14:textId="2E238D9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2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69291FF" w14:textId="6183A55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E209E67" w14:textId="345497C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6BCC8D" w14:textId="049D738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7DA282" w14:textId="6C00C34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A7580B" w14:textId="3E93545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554BD6" w14:textId="75A76B4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0981D2" w14:textId="5A02798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9C643D" w14:textId="28C3B9D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726BA2" w14:textId="65C3098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7100A2" w14:textId="4B62751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A5BBF3" w14:textId="22F4AB0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129186" w14:textId="33E2525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40B50A32">
        <w:trPr>
          <w:trHeight w:val="615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DE4FE9E" w14:textId="6E7DE7E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635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ACFFE32" w14:textId="140ECF3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ar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cclu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no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er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DDCB3B2" w14:textId="0DFD94F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ar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cclu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no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er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3B6F18" w14:textId="4F1FF48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6DC705" w14:textId="7A46446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849FD6" w14:textId="4F957B7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719279" w14:textId="7280367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5B60C60" w14:textId="4BA08B3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EE6BAF" w14:textId="727798D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8685C1" w14:textId="1B1DA61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3CF98A" w14:textId="7D043B4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DC7742" w14:textId="1CC41D8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640EEE" w14:textId="464B55A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501606D4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DEC5656" w14:textId="1561B16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63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2E07A3B" w14:textId="0C61929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ar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E6B3234" w14:textId="5FDD52A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ar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C09492" w14:textId="352AA0A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7759C0" w14:textId="4701152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9F61BD" w14:textId="78E8E6C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9E1CD1" w14:textId="55536B8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7352AD" w14:textId="26387C4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71E73D" w14:textId="39B3FA0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D140DA" w14:textId="281D35D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C96E10" w14:textId="19E30AF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489AD6" w14:textId="57A1379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075483" w14:textId="15319C6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13193308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F6F293E" w14:textId="7B96174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677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E6D3A46" w14:textId="4FF6383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arteritis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F73FF76" w14:textId="75446D8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arteritis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595E5B" w14:textId="2063B52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559BD5" w14:textId="1C7632A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D34864" w14:textId="11E9F38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E00135" w14:textId="1A83182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AB8854" w14:textId="6C38FFB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50E003" w14:textId="1BA7D8E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84434A" w14:textId="4386DFF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7AF0C2" w14:textId="683BAC9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F10AF1" w14:textId="2CC4DB5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B557EC" w14:textId="5667056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6CF5C942" w14:paraId="536C6721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E003FA5" w14:textId="285CA42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010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C0E5497" w14:textId="4A3D80D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petigo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FDF7B24" w14:textId="200800B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petigo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290E94" w14:textId="5DCD14D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3A2B72" w14:textId="498A2C5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55C897" w14:textId="44093A8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84B484" w14:textId="49ED449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04C873" w14:textId="35F25FB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202AF1" w14:textId="290AE3C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23A322" w14:textId="7B85CD8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BA08DA" w14:textId="2AB07C7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97FE25" w14:textId="52D93A6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0F11EC" w14:textId="42A8976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6CF5C942" w14:paraId="672F3E4E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D89437A" w14:textId="6F83E04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95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DADFCC5" w14:textId="2102B9A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Vasculit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mi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kin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8CFD570" w14:textId="279553A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Vasculit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mi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kin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DC76C0" w14:textId="0D0F5F0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0114E8" w14:textId="20275FB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72640F" w14:textId="353F8F2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ED3264" w14:textId="37549B6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F2C977" w14:textId="6F7590C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AEEB201" w14:textId="097DAAC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0EBFB2" w14:textId="4265623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38B711" w14:textId="4450A32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640305" w14:textId="23DD127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BA22F6" w14:textId="4B54BD6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234AC82E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CDD9A34" w14:textId="1C09457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04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E766AF2" w14:textId="0BCCE21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to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3F21319" w14:textId="1BD66A1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to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2D4517" w14:textId="37B05B9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BE63D3" w14:textId="1FD8408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43944A" w14:textId="21E7D13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127C9F" w14:textId="751AD43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669BF0" w14:textId="5BBF24B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80F401" w14:textId="1A7CE98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A31DDE" w14:textId="526B1F4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727C28" w14:textId="65FE4B4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F1AAEA" w14:textId="39431F4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BC79F3" w14:textId="66169EC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6CF5C942" w14:paraId="279EDAC8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51D8D13" w14:textId="55DCCC7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32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19FC287" w14:textId="49ACCF8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E006E4C" w14:textId="1DAF586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679654" w14:textId="7A73A39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1F835F" w14:textId="44074C8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CF0AFD" w14:textId="6BD176E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EE3AD2" w14:textId="28E6DE5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DCA675" w14:textId="61472AE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EBA3F9" w14:textId="0C16AE2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1266E2" w14:textId="0D15AC5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370B0F" w14:textId="165F228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D07C4E" w14:textId="38A4BC2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704CF1" w14:textId="537C18D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5E400CB5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ECE981A" w14:textId="370947E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4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8DDD7F2" w14:textId="73AA09C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ogress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EF9B98B" w14:textId="59F582E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ogress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33FE6D" w14:textId="3B75D26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1B5F2E" w14:textId="62AC6B9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BE418D" w14:textId="0CD086C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3502A3" w14:textId="65CD9A5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248F8D" w14:textId="6131540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F8E641" w14:textId="190D63B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930D4C" w14:textId="0D9A44E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08A4E7" w14:textId="2D03D08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167498" w14:textId="43B7942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F3B048" w14:textId="7ABE17F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61D85B30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83DD31C" w14:textId="0BCBF65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4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D2DA96C" w14:textId="1362E4F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767667F" w14:textId="4FE5E7A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A96E62" w14:textId="2813F8A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3EED9A" w14:textId="597EFD7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4D70EC" w14:textId="1180087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895BD4" w14:textId="2633CF8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144ACC" w14:textId="7ADC5D7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02D03F" w14:textId="7CCA483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5ADD9D" w14:textId="030A706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250657" w14:textId="5BC636A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798A40" w14:textId="4FFF67B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95868D" w14:textId="124E422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4845FAF0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3F08628" w14:textId="5E591BC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50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B7729CC" w14:textId="3DAC4B9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jögre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07BD996" w14:textId="463E9C4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jögre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3929AE" w14:textId="6DB165D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238B249" w14:textId="0BAAA88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C884C0" w14:textId="797A11B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ABB78FE" w14:textId="1EA43DE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EE07CD" w14:textId="0B028FC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3AF258" w14:textId="7E7214B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EF8966" w14:textId="0C8DFF8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E75936" w14:textId="35581A4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13CB93" w14:textId="0F54E6E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665F94" w14:textId="212A7F7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6B1AC985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ACDDBF5" w14:textId="6BBD7E8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45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447CF17" w14:textId="48A09F9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kylos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ondyl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t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in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B84668D" w14:textId="00F4FA8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kylos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ondyl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t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i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67397E" w14:textId="128F755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F11B79" w14:textId="461868D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36B25F" w14:textId="722AC93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168D98" w14:textId="5A0416C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C1C55F" w14:textId="099E87F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7FE693" w14:textId="6682284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4E2B72" w14:textId="2DE0E7E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C738EE" w14:textId="0E91923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5195AF" w14:textId="56A73D9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D37533" w14:textId="5543302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34E94230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2165453" w14:textId="027D7C3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60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1857F1F" w14:textId="6F6317B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FD3FECB" w14:textId="3943309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E77317" w14:textId="1E9726D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90F3BD" w14:textId="04658F8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01CF02" w14:textId="029015B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2464B4" w14:textId="402B56E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C83AA4" w14:textId="339EB28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4909D0" w14:textId="6708347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A5FD74" w14:textId="69FEF96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3EEEAC" w14:textId="6EDD861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6EF7D3" w14:textId="38DB447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9A2061" w14:textId="345B84D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387667CF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D119FBD" w14:textId="30296D8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15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AC788AC" w14:textId="45C8920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ubulo-interstit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05800C1" w14:textId="55C4640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ubulo-interstit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6124BE" w14:textId="66C0245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D2BB38" w14:textId="6339AD9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CE1F7D" w14:textId="339B450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D70681" w14:textId="65B89F2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CDAF07" w14:textId="32DE0CA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898E38" w14:textId="2DDC8D0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FCD62C" w14:textId="7D9B088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4EA5DB" w14:textId="166C7C0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D31057" w14:textId="6435E5B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0C427F" w14:textId="3A59D3A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2D7C4444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D37B14B" w14:textId="4502D4B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186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60C35C0" w14:textId="7DBBE3E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End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ag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E0928F0" w14:textId="5527C56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End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ag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459EB6" w14:textId="6491448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7ABBC6" w14:textId="2978375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AE6516" w14:textId="104EB66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4670D3" w14:textId="1840CEC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641667" w14:textId="380D562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36A0A3" w14:textId="5FE3B06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7B30CD" w14:textId="0436827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8F6E17" w14:textId="2888B34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073DF5" w14:textId="58BCC80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05C081" w14:textId="4925D56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6CF5C942" w14:paraId="39782559">
        <w:trPr>
          <w:trHeight w:val="615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2A2C7CC" w14:textId="43416BA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0929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2C5A966" w14:textId="1EB9038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pervi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gna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o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roduc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bstetr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imester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55C83AC" w14:textId="503540F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pervi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gna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o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roduc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bstetr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imest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DC7604" w14:textId="12CC926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A52516" w14:textId="5C8C168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F09E88" w14:textId="3B22034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CA9738" w14:textId="5BAD41F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4DBBF5" w14:textId="104D4A6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684459" w14:textId="2EE83B2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19CD8D" w14:textId="49F3667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5B327A" w14:textId="757FB42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563F147" w14:textId="00970C1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6BACF0" w14:textId="6E2AE5A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7F23A1D6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5FB0D37" w14:textId="4CDA131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8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BBAA78B" w14:textId="3467538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nglet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ontaneo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live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6263943" w14:textId="6EF761D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nglet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ontaneo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live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9281B3" w14:textId="3627591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E23780D" w14:textId="7D70589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182224" w14:textId="1E5F2EE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11E7E9" w14:textId="3A561FA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DF4B88" w14:textId="3CE8C78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C09699" w14:textId="69A1433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D32182" w14:textId="76A62DD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BFC502" w14:textId="0AFBCE8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9EBD24" w14:textId="5F4AE21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46D971" w14:textId="4B2A65A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5EC27A31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032E658" w14:textId="386699C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060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D105F5E" w14:textId="04C8A2C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yspne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F2DD94C" w14:textId="413D2B3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yspne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E50796" w14:textId="0B176A7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9BC050" w14:textId="6A555A9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214606" w14:textId="2EED0DE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9EDB11" w14:textId="7A46D3F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256D98" w14:textId="1507161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17B194" w14:textId="76556D5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C1C84E" w14:textId="3229BE3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434FDC" w14:textId="247A12F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E26D69" w14:textId="38516F5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939899" w14:textId="720E822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21829301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2E2C38E" w14:textId="3C5A854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18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4D9BBCA" w14:textId="1701E11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ignant ascite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0E47E4E" w14:textId="30DAD70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ignant ascit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04FD13" w14:textId="0832C9C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211B0B" w14:textId="3655A07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189649" w14:textId="03311D2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4744D2" w14:textId="12C20EF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FA50D8" w14:textId="77C1B81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31AF71" w14:textId="4787C91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8C55EB" w14:textId="04A5226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C3EFB1" w14:textId="17B3C2B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2C2B81" w14:textId="2771198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04A209" w14:textId="19BCE0C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7AD9E70B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B2B57E0" w14:textId="60FFFA1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6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DA57EFA" w14:textId="01F763A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uses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orbidit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ACC5427" w14:textId="4CBC123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uses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orbidit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927589" w14:textId="24B0274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6DC8E8" w14:textId="161A6C2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9E5017" w14:textId="04DE603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513936" w14:textId="2DC1786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AEAB60" w14:textId="6DC1CCE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B682AC" w14:textId="076D1B7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728055" w14:textId="13EE74F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9E64DC" w14:textId="5DFCACA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D47E5D" w14:textId="76EE1E5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35741B" w14:textId="59513D4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234002F0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EA428E3" w14:textId="27AF466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27301S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D427035" w14:textId="4F64AF7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ju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u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, unilatera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A10D46B" w14:textId="0D25881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ju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u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, unilater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C2D299" w14:textId="399EF78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1E1CEA" w14:textId="5CFFB72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64F0388" w14:textId="02B95A3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63A5A6" w14:textId="02BF43A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7D8277" w14:textId="204E1F3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B672F9" w14:textId="242FB5F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FE186B" w14:textId="3FA5833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E32F63" w14:textId="4ED28EB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5FA1C6" w14:textId="606DF70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641848" w14:textId="72E1C79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6201EC77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B73F08E" w14:textId="327BFB5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861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E4A7331" w14:textId="6B9161D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dne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jec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A44E1F4" w14:textId="45D0332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dne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jec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9ABFE4" w14:textId="7ED9C0D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6A5E1B" w14:textId="13299CC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0E3B09" w14:textId="00ED7A5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7CB4D0" w14:textId="4A38C23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45D034" w14:textId="0EB8500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A28CA3" w14:textId="3493F4D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8E86D4" w14:textId="60EC707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007F54E" w14:textId="058C8B8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827EDA" w14:textId="633A031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F49EFC" w14:textId="64C4D8D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75DD6269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C31B2F5" w14:textId="4AFBCC0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23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AF83F6F" w14:textId="001B36E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iz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ains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ingle bacteri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ontext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v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a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65572FF" w14:textId="0B60849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iz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ains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ingle bacteri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F37DC0" w14:textId="7640C46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9423DD" w14:textId="21060C4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A0CCD5" w14:textId="37E9ED0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9A86BA" w14:textId="4801294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A39BC5" w14:textId="7CF6B8A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1AD56F" w14:textId="0638F14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ED3900" w14:textId="4D55299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0F1BCD" w14:textId="68CEB58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6B1C36" w14:textId="1DEB05E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C3331F" w14:textId="0FD2BB0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6F6ABBF1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2413B49" w14:textId="3A9A994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827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80DEB86" w14:textId="5C9D8E9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mi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form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orm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mosom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bnormalitie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E8644CB" w14:textId="18229AA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mi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form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orm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mosom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bnormaliti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032DBC" w14:textId="2CE0640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3954F3" w14:textId="7D8E945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C8DDFE" w14:textId="66C82DC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29ADDF" w14:textId="4C7B108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DD5007" w14:textId="4286541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D93266" w14:textId="241B61A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AF735B" w14:textId="193CB3D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5071A2" w14:textId="1AFEA71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C69233" w14:textId="033D31F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131F26" w14:textId="4480662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602B27F5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0AA0B2C" w14:textId="3E9E63B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7611298" w14:textId="04E4051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dne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706ABC7" w14:textId="0F355B4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dne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435D2D" w14:textId="07115AD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A96310" w14:textId="1FDD212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FBA7E4" w14:textId="1F7F33E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691F75" w14:textId="1038556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A03635" w14:textId="1475B83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A73B92" w14:textId="45AE4A3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D518BB" w14:textId="1558CFC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910C56" w14:textId="418A4B6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1E269C" w14:textId="6BB6CFD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3A852B" w14:textId="1499173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.1</w:t>
            </w:r>
          </w:p>
        </w:tc>
      </w:tr>
      <w:tr w:rsidR="6CF5C942" w:rsidTr="6CF5C942" w14:paraId="248C9D58">
        <w:trPr>
          <w:trHeight w:val="300"/>
        </w:trPr>
        <w:tc>
          <w:tcPr>
            <w:tcW w:w="73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F5E7983" w14:textId="049A012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EA1DD13" w14:textId="63A7FAC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v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B389B84" w14:textId="3AB000F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v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D76C22" w14:textId="7DBFA6B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2DBBDC" w14:textId="2039306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41D5C0" w14:textId="16FE1CA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0BA272" w14:textId="0983165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1195AC" w14:textId="4CB3BC2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3D19E1" w14:textId="6BC980A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0465E7" w14:textId="56B7C89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0FE7805" w14:textId="782A5D5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541D60" w14:textId="1F4D8A4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34682E" w14:textId="7B0A2EE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0</w:t>
            </w:r>
          </w:p>
        </w:tc>
      </w:tr>
      <w:tr w:rsidR="6CF5C942" w:rsidTr="6CF5C942" w14:paraId="07442088">
        <w:trPr>
          <w:trHeight w:val="300"/>
        </w:trPr>
        <w:tc>
          <w:tcPr>
            <w:tcW w:w="5985" w:type="dxa"/>
            <w:gridSpan w:val="3"/>
            <w:tcBorders>
              <w:top w:val="nil"/>
              <w:lef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8C1835" w14:textId="464AE3E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 xml:space="preserve">TOTAL UNKNOWN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C78150" w14:textId="47F5C8C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DE1125" w14:textId="76C0720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4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B4953B" w14:textId="766664C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181CEC" w14:textId="2CA2FBD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3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F6F260" w14:textId="0EDF6B6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8858B3" w14:textId="3559ABB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3F118D" w14:textId="79A5FF7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2EBD22" w14:textId="5ED0E62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C293FF" w14:textId="35D7AC0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F22970" w14:textId="6F3C088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1.2</w:t>
            </w:r>
          </w:p>
        </w:tc>
      </w:tr>
      <w:tr w:rsidR="6CF5C942" w:rsidTr="6CF5C942" w14:paraId="4055BBC7">
        <w:trPr>
          <w:trHeight w:val="300"/>
        </w:trPr>
        <w:tc>
          <w:tcPr>
            <w:tcW w:w="5985" w:type="dxa"/>
            <w:gridSpan w:val="3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BE5B79" w14:textId="24D5A53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TOTAL SAMPLE (N=400) </w:t>
            </w:r>
          </w:p>
        </w:tc>
        <w:tc>
          <w:tcPr>
            <w:tcW w:w="93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C509E2" w14:textId="6AC4B43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5</w:t>
            </w:r>
          </w:p>
        </w:tc>
        <w:tc>
          <w:tcPr>
            <w:tcW w:w="84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46D7B5D0" w:rsidP="6CF5C942" w:rsidRDefault="46D7B5D0" w14:paraId="672AB280" w14:textId="206503FB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46D7B5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3.8</w:t>
            </w:r>
          </w:p>
        </w:tc>
        <w:tc>
          <w:tcPr>
            <w:tcW w:w="75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4DED0E" w14:textId="3E00A5F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7</w:t>
            </w:r>
          </w:p>
        </w:tc>
        <w:tc>
          <w:tcPr>
            <w:tcW w:w="79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3C2274" w14:textId="00BCCA9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.3</w:t>
            </w:r>
          </w:p>
        </w:tc>
        <w:tc>
          <w:tcPr>
            <w:tcW w:w="87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C1BD6B" w14:textId="4883D61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76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DD279E" w14:textId="6B498AB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</w:t>
            </w:r>
          </w:p>
        </w:tc>
        <w:tc>
          <w:tcPr>
            <w:tcW w:w="85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1F0D49" w14:textId="566B70D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9</w:t>
            </w:r>
          </w:p>
        </w:tc>
        <w:tc>
          <w:tcPr>
            <w:tcW w:w="87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712E23" w14:textId="541764E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9.8</w:t>
            </w:r>
          </w:p>
        </w:tc>
        <w:tc>
          <w:tcPr>
            <w:tcW w:w="72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2202B8" w14:textId="2EADCDE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6</w:t>
            </w:r>
          </w:p>
        </w:tc>
        <w:tc>
          <w:tcPr>
            <w:tcW w:w="701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E20615" w14:textId="003C247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.0</w:t>
            </w:r>
          </w:p>
        </w:tc>
      </w:tr>
      <w:tr w:rsidR="6CF5C942" w:rsidTr="6CF5C942" w14:paraId="57465621">
        <w:trPr>
          <w:trHeight w:val="300"/>
        </w:trPr>
        <w:tc>
          <w:tcPr>
            <w:tcW w:w="14081" w:type="dxa"/>
            <w:gridSpan w:val="13"/>
            <w:tcBorders>
              <w:top w:val="single" w:color="000000" w:themeColor="text1" w:sz="8"/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63ECDA08" w14:textId="2627B4A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BUH: Bellvitge University Hospital;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TiPU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: Germans Trias i Pujol University Hospital; ICD10: Internatio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c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en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vi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; SISCAT: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bl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talan Health System; VHUH: Vall d'Hebron University Hospital </w:t>
            </w:r>
          </w:p>
        </w:tc>
      </w:tr>
    </w:tbl>
    <w:p w:rsidR="6CF5C942" w:rsidP="6CF5C942" w:rsidRDefault="6CF5C942" w14:paraId="121CD527" w14:textId="46A9DAED"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</w:p>
    <w:p w:rsidR="6CF5C942" w:rsidP="6CF5C942" w:rsidRDefault="6CF5C942" w14:paraId="54759B66" w14:textId="51DA7BED"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</w:p>
    <w:p w:rsidR="6CF5C942" w:rsidP="6CF5C942" w:rsidRDefault="6CF5C942" w14:paraId="2C879A11" w14:textId="42C10756"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</w:p>
    <w:p w:rsidR="6CF5C942" w:rsidP="6CF5C942" w:rsidRDefault="6CF5C942" w14:paraId="1BAAB121" w14:textId="7DB7D8DE">
      <w:pPr>
        <w:rPr>
          <w:rFonts w:ascii="Times New Roman" w:hAnsi="Times New Roman" w:eastAsia="Times New Roman" w:cs="Times New Roman"/>
          <w:sz w:val="22"/>
          <w:szCs w:val="22"/>
        </w:rPr>
      </w:pPr>
    </w:p>
    <w:sect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F327B8A"/>
    <w:rsid w:val="02C6152C"/>
    <w:rsid w:val="069059A5"/>
    <w:rsid w:val="086C335F"/>
    <w:rsid w:val="08C2CAC7"/>
    <w:rsid w:val="08C2CAC7"/>
    <w:rsid w:val="09CFE7ED"/>
    <w:rsid w:val="09CFE7ED"/>
    <w:rsid w:val="09E122C4"/>
    <w:rsid w:val="09E122C4"/>
    <w:rsid w:val="0ACCF831"/>
    <w:rsid w:val="0CEE6052"/>
    <w:rsid w:val="0EDB74E3"/>
    <w:rsid w:val="0F327B8A"/>
    <w:rsid w:val="103F2971"/>
    <w:rsid w:val="103F2971"/>
    <w:rsid w:val="104E68BA"/>
    <w:rsid w:val="130E5F86"/>
    <w:rsid w:val="15129A94"/>
    <w:rsid w:val="160FAAD8"/>
    <w:rsid w:val="160FAAD8"/>
    <w:rsid w:val="19E60BB7"/>
    <w:rsid w:val="1EF98633"/>
    <w:rsid w:val="1EF98633"/>
    <w:rsid w:val="2921D159"/>
    <w:rsid w:val="3134D0C4"/>
    <w:rsid w:val="31460B9B"/>
    <w:rsid w:val="32C8B39F"/>
    <w:rsid w:val="32E91C17"/>
    <w:rsid w:val="36005461"/>
    <w:rsid w:val="379C24C2"/>
    <w:rsid w:val="399126D9"/>
    <w:rsid w:val="3A3CF2ED"/>
    <w:rsid w:val="3AECEDE1"/>
    <w:rsid w:val="3BF1EBAB"/>
    <w:rsid w:val="3C77836B"/>
    <w:rsid w:val="3C77836B"/>
    <w:rsid w:val="3C88BE42"/>
    <w:rsid w:val="3C88BE42"/>
    <w:rsid w:val="4131CC31"/>
    <w:rsid w:val="4131CC31"/>
    <w:rsid w:val="42CD9C92"/>
    <w:rsid w:val="44335300"/>
    <w:rsid w:val="44829550"/>
    <w:rsid w:val="4598CDF1"/>
    <w:rsid w:val="461E65B1"/>
    <w:rsid w:val="46D7B5D0"/>
    <w:rsid w:val="47C3A7E0"/>
    <w:rsid w:val="48B74656"/>
    <w:rsid w:val="48B74656"/>
    <w:rsid w:val="4BEEE718"/>
    <w:rsid w:val="4D8AB779"/>
    <w:rsid w:val="4F154D03"/>
    <w:rsid w:val="4F154D03"/>
    <w:rsid w:val="50B11D64"/>
    <w:rsid w:val="52EBADE2"/>
    <w:rsid w:val="560A2647"/>
    <w:rsid w:val="57205EE8"/>
    <w:rsid w:val="57A5F6A8"/>
    <w:rsid w:val="580C3455"/>
    <w:rsid w:val="59191FA5"/>
    <w:rsid w:val="59A804B6"/>
    <w:rsid w:val="5B9352E4"/>
    <w:rsid w:val="5E7B75D9"/>
    <w:rsid w:val="60306E97"/>
    <w:rsid w:val="634EE6FC"/>
    <w:rsid w:val="65A56CF6"/>
    <w:rsid w:val="68AFDD65"/>
    <w:rsid w:val="68AFDD65"/>
    <w:rsid w:val="68C1183C"/>
    <w:rsid w:val="68C1183C"/>
    <w:rsid w:val="691A49F2"/>
    <w:rsid w:val="6B48BE0A"/>
    <w:rsid w:val="6CF5C942"/>
    <w:rsid w:val="6D834E88"/>
    <w:rsid w:val="7035578A"/>
    <w:rsid w:val="7035578A"/>
    <w:rsid w:val="71A6C4B7"/>
    <w:rsid w:val="71B7FF8E"/>
    <w:rsid w:val="723D974E"/>
    <w:rsid w:val="7256BFAB"/>
    <w:rsid w:val="73429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27B8A"/>
  <w15:chartTrackingRefBased/>
  <w15:docId w15:val="{D378AADF-A783-4825-8FE7-81EA5F74367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FAAEA00A0FD64E84DA2763F42FDE68" ma:contentTypeVersion="8" ma:contentTypeDescription="Crea un document nou" ma:contentTypeScope="" ma:versionID="1f1c6e9c3e4ea371009517fcd91273ec">
  <xsd:schema xmlns:xsd="http://www.w3.org/2001/XMLSchema" xmlns:xs="http://www.w3.org/2001/XMLSchema" xmlns:p="http://schemas.microsoft.com/office/2006/metadata/properties" xmlns:ns2="ba464053-0ec8-46e3-a6a6-6825ca701467" xmlns:ns3="ac59c6c3-aade-49bc-8ee7-2808d8c9aa8c" targetNamespace="http://schemas.microsoft.com/office/2006/metadata/properties" ma:root="true" ma:fieldsID="f8d17e993292f6a6f49ac371b6d5c759" ns2:_="" ns3:_="">
    <xsd:import namespace="ba464053-0ec8-46e3-a6a6-6825ca701467"/>
    <xsd:import namespace="ac59c6c3-aade-49bc-8ee7-2808d8c9aa8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464053-0ec8-46e3-a6a6-6825ca7014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59c6c3-aade-49bc-8ee7-2808d8c9aa8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CA7A29-588F-4DB6-9C7A-E56575BBD438}"/>
</file>

<file path=customXml/itemProps2.xml><?xml version="1.0" encoding="utf-8"?>
<ds:datastoreItem xmlns:ds="http://schemas.openxmlformats.org/officeDocument/2006/customXml" ds:itemID="{841C4C28-8373-410F-B8B5-6BE39D682126}"/>
</file>

<file path=customXml/itemProps3.xml><?xml version="1.0" encoding="utf-8"?>
<ds:datastoreItem xmlns:ds="http://schemas.openxmlformats.org/officeDocument/2006/customXml" ds:itemID="{8B3635F9-0F72-4BB9-8831-66AAAC0AACA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era Arnau, Judit</dc:creator>
  <keywords/>
  <dc:description/>
  <lastModifiedBy>Riera Arnau, Judit</lastModifiedBy>
  <dcterms:created xsi:type="dcterms:W3CDTF">2024-02-18T14:16:17.0000000Z</dcterms:created>
  <dcterms:modified xsi:type="dcterms:W3CDTF">2024-02-19T10:01:07.374023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FAAEA00A0FD64E84DA2763F42FDE68</vt:lpwstr>
  </property>
</Properties>
</file>